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262jvttll95v" w:id="0"/>
      <w:bookmarkEnd w:id="0"/>
      <w:r w:rsidDel="00000000" w:rsidR="00000000" w:rsidRPr="00000000">
        <w:rPr>
          <w:rtl w:val="0"/>
        </w:rPr>
        <w:t xml:space="preserve">Search strateg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Búsquedas realizadas el 2-06-2025 </w:t>
      </w:r>
    </w:p>
    <w:p w:rsidR="00000000" w:rsidDel="00000000" w:rsidP="00000000" w:rsidRDefault="00000000" w:rsidRPr="00000000" w14:paraId="00000003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PubMed</w:t>
      </w:r>
    </w:p>
    <w:p w:rsidR="00000000" w:rsidDel="00000000" w:rsidP="00000000" w:rsidRDefault="00000000" w:rsidRPr="00000000" w14:paraId="00000004">
      <w:pPr>
        <w:spacing w:after="0" w:lineRule="auto"/>
        <w:rPr>
          <w:b w:val="1"/>
          <w:bCs w:val="1"/>
          <w:sz w:val="24"/>
          <w:szCs w:val="24"/>
        </w:rPr>
      </w:pPr>
      <w:r w:rsidDel="00000000" w:rsidR="00000000" w:rsidRPr="00000000">
        <w:rPr>
          <w:rFonts w:ascii="Quattrocento Sans" w:cs="Quattrocento Sans" w:eastAsia="Quattrocento Sans" w:hAnsi="Quattrocento Sans"/>
          <w:b w:val="0"/>
          <w:bCs w:val="0"/>
          <w:color w:val="212121"/>
          <w:highlight w:val="white"/>
          <w:rtl w:val="0"/>
        </w:rPr>
        <w:t xml:space="preserve">((((((((((Limb amputation[Title/Abstract]) OR (Extremity amputation[Title/Abstract])) OR (Amputation[Title/Abstract])) OR (Amputee[Title/Abstract])) OR (Amputate[Title/Abstract])) OR (Limb disarticulation[Title/Abstract])) OR (Extremity disarticulation[Title/Abstract])) OR (Disarticulation[Title/Abstract])) OR (Amputation, Surgical[MeSH Terms])) OR (Disarticulation[MeSH Terms])) AND ((((((((Targeted muscle reinnervation[Title/Abstract]) OR (Targeted muscle re-innervation[Title/Abstract])) OR (TMR[Title/Abstract])) OR (Regenerative peripheral nerve interface[Title/Abstract])) OR (RPNI[Title/Abstract])) OR (nerve transfer[Title/Abstract])) OR (TMRPNI[Title/Abstract])) OR (Nerve transfer[MeSH Terms]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color w:val="c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hyperlink r:id="rId6">
        <w:r w:rsidDel="00000000" w:rsidR="00000000" w:rsidRPr="00000000">
          <w:rPr>
            <w:color w:val="0563c1"/>
            <w:u w:val="single"/>
            <w:rtl w:val="0"/>
          </w:rPr>
          <w:t xml:space="preserve">330 resul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color w:val="c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WOS</w:t>
      </w:r>
    </w:p>
    <w:p w:rsidR="00000000" w:rsidDel="00000000" w:rsidP="00000000" w:rsidRDefault="00000000" w:rsidRPr="00000000" w14:paraId="00000009">
      <w:pPr>
        <w:shd w:fill="ffffff" w:val="clear"/>
        <w:spacing w:after="0" w:line="240" w:lineRule="auto"/>
        <w:rPr>
          <w:rFonts w:ascii="Quattrocento Sans" w:cs="Quattrocento Sans" w:eastAsia="Quattrocento Sans" w:hAnsi="Quattrocento Sans"/>
          <w:color w:val="6c757d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(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ion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ee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e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e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ALL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Amputation, Surgical"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ALL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AND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RPNI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PNI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=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ALL=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hyperlink r:id="rId7">
        <w:r w:rsidDel="00000000" w:rsidR="00000000" w:rsidRPr="00000000">
          <w:rPr>
            <w:color w:val="0563c1"/>
            <w:u w:val="single"/>
            <w:rtl w:val="0"/>
          </w:rPr>
          <w:t xml:space="preserve">347 resul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Scopus</w:t>
      </w:r>
    </w:p>
    <w:p w:rsidR="00000000" w:rsidDel="00000000" w:rsidP="00000000" w:rsidRDefault="00000000" w:rsidRPr="00000000" w14:paraId="0000000F">
      <w:pPr>
        <w:rPr>
          <w:rFonts w:ascii="Quattrocento Sans" w:cs="Quattrocento Sans" w:eastAsia="Quattrocento Sans" w:hAnsi="Quattrocento Sans"/>
          <w:color w:val="6c757d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(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Amput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Ampute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Amputat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INDEXTERM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Amputation, Surgical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INDEXTERM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AND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TMR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TITLE-ABS(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TM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INDEXTERMS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</w:p>
    <w:p w:rsidR="00000000" w:rsidDel="00000000" w:rsidP="00000000" w:rsidRDefault="00000000" w:rsidRPr="00000000" w14:paraId="00000010">
      <w:pPr>
        <w:rPr/>
      </w:pPr>
      <w:hyperlink r:id="rId8">
        <w:r w:rsidDel="00000000" w:rsidR="00000000" w:rsidRPr="00000000">
          <w:rPr>
            <w:color w:val="0563c1"/>
            <w:u w:val="single"/>
            <w:rtl w:val="0"/>
          </w:rPr>
          <w:t xml:space="preserve">443 resul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  <w:bCs w:val="1"/>
          <w:color w:val="c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  <w:bCs w:val="1"/>
          <w:color w:val="c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Cochrane</w:t>
      </w:r>
    </w:p>
    <w:p w:rsidR="00000000" w:rsidDel="00000000" w:rsidP="00000000" w:rsidRDefault="00000000" w:rsidRPr="00000000" w14:paraId="00000014">
      <w:pPr>
        <w:rPr>
          <w:rFonts w:ascii="Quattrocento Sans" w:cs="Quattrocento Sans" w:eastAsia="Quattrocento Sans" w:hAnsi="Quattrocento Sans"/>
          <w:color w:val="6c757d"/>
          <w:highlight w:val="white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((((((((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Amput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Ampute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Amputat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[mh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Amputation, Surgical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]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[mh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]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AND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((((((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TMR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TM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highlight w:val="white"/>
          <w:rtl w:val="0"/>
        </w:rPr>
        <w:t xml:space="preserve">:ti,ab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highlight w:val="white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[mh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highlight w:val="white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highlight w:val="white"/>
          <w:rtl w:val="0"/>
        </w:rPr>
        <w:t xml:space="preserve">]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highlight w:val="white"/>
          <w:rtl w:val="0"/>
        </w:rPr>
        <w:t xml:space="preserve">))</w:t>
      </w:r>
    </w:p>
    <w:p w:rsidR="00000000" w:rsidDel="00000000" w:rsidP="00000000" w:rsidRDefault="00000000" w:rsidRPr="00000000" w14:paraId="00000015">
      <w:pPr>
        <w:rPr/>
      </w:pPr>
      <w:hyperlink r:id="rId9">
        <w:r w:rsidDel="00000000" w:rsidR="00000000" w:rsidRPr="00000000">
          <w:rPr>
            <w:color w:val="0563c1"/>
            <w:u w:val="single"/>
            <w:rtl w:val="0"/>
          </w:rPr>
          <w:t xml:space="preserve">17 trial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CINAHL</w:t>
      </w:r>
    </w:p>
    <w:p w:rsidR="00000000" w:rsidDel="00000000" w:rsidP="00000000" w:rsidRDefault="00000000" w:rsidRPr="00000000" w14:paraId="00000018">
      <w:pPr>
        <w:shd w:fill="ffffff" w:val="clear"/>
        <w:spacing w:after="0" w:line="240" w:lineRule="auto"/>
        <w:rPr>
          <w:rFonts w:ascii="Quattrocento Sans" w:cs="Quattrocento Sans" w:eastAsia="Quattrocento Sans" w:hAnsi="Quattrocento Sans"/>
          <w:color w:val="6c757d"/>
        </w:rPr>
      </w:pP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(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amput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ion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ee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e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e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Amputate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Limb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Extremity disarticul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(MH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Amputation, Surgical+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(MH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Disarticulation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+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AND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((((((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Targeted muscle re-innervation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Regenerative peripheral nerve interface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RPNI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"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(TI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PNI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AB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TMRPNI</w:t>
      </w:r>
      <w:r w:rsidDel="00000000" w:rsidR="00000000" w:rsidRPr="00000000">
        <w:rPr>
          <w:rFonts w:ascii="Quattrocento Sans" w:cs="Quattrocento Sans" w:eastAsia="Quattrocento Sans" w:hAnsi="Quattrocento Sans"/>
          <w:color w:val="20b2aa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  <w:r w:rsidDel="00000000" w:rsidR="00000000" w:rsidRPr="00000000">
        <w:rPr>
          <w:rFonts w:ascii="Quattrocento Sans" w:cs="Quattrocento Sans" w:eastAsia="Quattrocento Sans" w:hAnsi="Quattrocento Sans"/>
          <w:color w:val="800080"/>
          <w:rtl w:val="0"/>
        </w:rPr>
        <w:t xml:space="preserve"> OR 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(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(MH </w:t>
      </w:r>
      <w:r w:rsidDel="00000000" w:rsidR="00000000" w:rsidRPr="00000000">
        <w:rPr>
          <w:rFonts w:ascii="Quattrocento Sans" w:cs="Quattrocento Sans" w:eastAsia="Quattrocento Sans" w:hAnsi="Quattrocento Sans"/>
          <w:color w:val="00008b"/>
          <w:rtl w:val="0"/>
        </w:rPr>
        <w:t xml:space="preserve">"Nerve transfer+"</w:t>
      </w:r>
      <w:r w:rsidDel="00000000" w:rsidR="00000000" w:rsidRPr="00000000">
        <w:rPr>
          <w:rFonts w:ascii="Quattrocento Sans" w:cs="Quattrocento Sans" w:eastAsia="Quattrocento Sans" w:hAnsi="Quattrocento Sans"/>
          <w:color w:val="0000ff"/>
          <w:rtl w:val="0"/>
        </w:rPr>
        <w:t xml:space="preserve">)</w:t>
      </w:r>
      <w:r w:rsidDel="00000000" w:rsidR="00000000" w:rsidRPr="00000000">
        <w:rPr>
          <w:rFonts w:ascii="Quattrocento Sans" w:cs="Quattrocento Sans" w:eastAsia="Quattrocento Sans" w:hAnsi="Quattrocento Sans"/>
          <w:color w:val="6c757d"/>
          <w:rtl w:val="0"/>
        </w:rPr>
        <w:t xml:space="preserve">))</w:t>
      </w:r>
    </w:p>
    <w:p w:rsidR="00000000" w:rsidDel="00000000" w:rsidP="00000000" w:rsidRDefault="00000000" w:rsidRPr="00000000" w14:paraId="00000019">
      <w:pPr>
        <w:rPr/>
      </w:pPr>
      <w:hyperlink r:id="rId10">
        <w:r w:rsidDel="00000000" w:rsidR="00000000" w:rsidRPr="00000000">
          <w:rPr>
            <w:color w:val="0563c1"/>
            <w:u w:val="single"/>
            <w:rtl w:val="0"/>
          </w:rPr>
          <w:t xml:space="preserve">56 resul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  <w:bCs w:val="1"/>
          <w:color w:val="c00000"/>
          <w:sz w:val="32"/>
          <w:szCs w:val="32"/>
        </w:rPr>
      </w:pPr>
      <w:r w:rsidDel="00000000" w:rsidR="00000000" w:rsidRPr="00000000">
        <w:rPr>
          <w:b w:val="1"/>
          <w:bCs w:val="1"/>
          <w:color w:val="c00000"/>
          <w:sz w:val="32"/>
          <w:szCs w:val="32"/>
          <w:rtl w:val="0"/>
        </w:rPr>
        <w:t xml:space="preserve">Google scholar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(amputation OR disarticulation OR amputee) AND (targeted muscle reinnervation OR TMR OR Regenerative peripheral nerve interface OR RPNI OR TMRPNI)</w:t>
      </w:r>
    </w:p>
    <w:p w:rsidR="00000000" w:rsidDel="00000000" w:rsidP="00000000" w:rsidRDefault="00000000" w:rsidRPr="00000000" w14:paraId="0000001D">
      <w:pPr>
        <w:rPr>
          <w:b w:val="1"/>
          <w:bCs w:val="1"/>
          <w:color w:val="c00000"/>
          <w:sz w:val="32"/>
          <w:szCs w:val="32"/>
        </w:rPr>
      </w:pPr>
      <w:bookmarkStart w:colFirst="0" w:colLast="0" w:name="_pgeqhdvsk3h1" w:id="1"/>
      <w:bookmarkEnd w:id="1"/>
      <w:hyperlink r:id="rId11">
        <w:r w:rsidDel="00000000" w:rsidR="00000000" w:rsidRPr="00000000">
          <w:rPr>
            <w:color w:val="0563c1"/>
            <w:u w:val="single"/>
            <w:rtl w:val="0"/>
          </w:rPr>
          <w:t xml:space="preserve">6230 Results.</w:t>
        </w:r>
      </w:hyperlink>
      <w:r w:rsidDel="00000000" w:rsidR="00000000" w:rsidRPr="00000000">
        <w:rPr>
          <w:rtl w:val="0"/>
        </w:rPr>
        <w:t xml:space="preserve"> Se cogen los primeros 500 resultado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scholar.google.es/scholar?hl=es&amp;as_sdt=0%2C5&amp;q=%28amputation+OR+disarticulation+OR+amputee%29+AND+%28targeted+muscle+reinnervation+OR+TMR+OR+Regenerative+peripheral+nerve+interface+OR+RPNI+OR+TMRPNI%29&amp;btnG=" TargetMode="External"/><Relationship Id="rId10" Type="http://schemas.openxmlformats.org/officeDocument/2006/relationships/hyperlink" Target="https://web-p-ebscohost-com.ezproxy.unav.es/ehost/resultsadvanced?sid=c7df4ff7-1a39-4df6-be27-bf1c97a269a6%40redis&amp;vid=17&amp;bk=1&amp;bquery=(((((((((((TI+%22Limb+amputation%22+OR+AB+%22Limb+amputation%22))+OR+((TI+%22Extremity+amputation%22+OR+AB+%22Extremity+amputation%22)))+OR+((TI+Amputation+OR+AB+Amputation)))+OR+((TI+Amputee+OR+AB+Amputee)))+OR+((TI+Amputate+OR+AB+Amputate)))+OR+((TI+%22Limb+disarticulation%22+OR+AB+%22Limb+disarticulation%22)))+OR+((TI+%22Extremity+disarticulation%22+OR+AB+%22Extremity+disarticulation%22)))+OR+((TI+Disarticulation+OR+AB+Disarticulation)))+OR+((MH+%22Amputation%2c+Surgical%2b%22)))+OR+((MH+Disarticulation%2b)))+AND+(((((((((TI+%22Targeted+muscle+reinnervation%22+OR+AB+%22Targeted+muscle+reinnervation%22))+OR+((TI+%22Targeted+muscle+re-innervation%22+OR+AB+%22Targeted+muscle+re-innervation%22)))+OR+((TI+TMR+OR+AB+TMR)))+OR+((TI+%22Regenerative+peripheral+nerve+interface%22+OR+AB+%22Regenerative+peripheral+nerve+interface%22)))+OR+((TI+RPNI+OR+AB+RPNI)))+OR+((TI+%22nerve+transfer%22+OR+AB+%22nerve+transfer%22)))+OR+((TI+TMRPNI+OR+AB+TMRPNI)))+OR+((MH+%22Nerve+transfer%2b%22)))&amp;bdata=JmRiPWM4aCZsYW5nPWVzJnR5cGU9MSZzZWFyY2hNb2RlPVN0YW5kYXJkJnNpdGU9ZWhvc3QtbGl2ZSZzY29wZT1zaXRl" TargetMode="External"/><Relationship Id="rId9" Type="http://schemas.openxmlformats.org/officeDocument/2006/relationships/hyperlink" Target="https://www.cochranelibrary.com/advanced-search/search-manager" TargetMode="External"/><Relationship Id="rId5" Type="http://schemas.openxmlformats.org/officeDocument/2006/relationships/styles" Target="styles.xml"/><Relationship Id="rId6" Type="http://schemas.openxmlformats.org/officeDocument/2006/relationships/hyperlink" Target="https://pubmed.ncbi.nlm.nih.gov/?term=%28%28%28%28%28%28%28%28%28%28Limb+amputation%5BTitle%2FAbstract%5D%29+OR+%28Extremity+amputation%5BTitle%2FAbstract%5D%29%29+OR+%28Amputation%5BTitle%2FAbstract%5D%29%29+OR+%28Amputee%5BTitle%2FAbstract%5D%29%29+OR+%28Amputate%5BTitle%2FAbstract%5D%29%29+OR+%28Limb+disarticulation%5BTitle%2FAbstract%5D%29%29+OR+%28Extremity+disarticulation%5BTitle%2FAbstract%5D%29%29+OR+%28Disarticulation%5BTitle%2FAbstract%5D%29%29+OR+%28Amputation%2C+Surgical%5BMeSH+Terms%5D%29%29+OR+%28Disarticulation%5BMeSH+Terms%5D%29%29+AND+%28%28%28%28%28%28%28%28Targeted+muscle+reinnervation%5BTitle%2FAbstract%5D%29+OR+%28Targeted+muscle+re-innervation%5BTitle%2FAbstract%5D%29%29+OR+%28TMR%5BTitle%2FAbstract%5D%29%29+OR+%28Regenerative+peripheral+nerve+interface%5BTitle%2FAbstract%5D%29%29+OR+%28RPNI%5BTitle%2FAbstract%5D%29%29+OR+%28nerve+transfer%5BTitle%2FAbstract%5D%29%29+OR+%28TMRPNI%5BTitle%2FAbstract%5D%29%29+OR+%28Nerve+transfer%5BMeSH+Terms%5D%29%29&amp;sort=relevance&amp;size=200" TargetMode="External"/><Relationship Id="rId7" Type="http://schemas.openxmlformats.org/officeDocument/2006/relationships/hyperlink" Target="https://www-webofscience-com.ezproxy.unav.es/wos/woscc/summary/3592c75d-e316-45b4-a6f8-4785beb11f67-0165f226f1/relevance/1" TargetMode="External"/><Relationship Id="rId8" Type="http://schemas.openxmlformats.org/officeDocument/2006/relationships/hyperlink" Target="https://www-scopus-com.ezproxy.unav.es/results/results.uri?sort=plf-f&amp;src=s&amp;sid=c598a097e688ce35758bf5a6f0e3af46&amp;sot=a&amp;sdt=a&amp;sl=652&amp;s=%28%28%28%28%28%28%28%28%28%28TITLE-ABS%28%22Limb+amputation%22%29%29+OR+%28TITLE-ABS%28%22Extremity+amputation%22%29%29%29+OR+%28TITLE-ABS%28Amputation%29%29%29+OR+%28TITLE-ABS%28Amputee%29%29%29+OR+%28TITLE-ABS%28Amputate%29%29%29+OR+%28TITLE-ABS%28%22Limb+disarticulation%22%29%29%29+OR+%28TITLE-ABS%28%22Extremity+disarticulation%22%29%29%29+OR+%28TITLE-ABS%28Disarticulation%29%29%29+OR+%28INDEXTERMS%28%22Amputation%2C+Surgical%22%29%29%29+OR+%28INDEXTERMS%28Disarticulation%29%29%29+AND+%28%28%28%28%28%28%28%28TITLE-ABS%28%22Targeted+muscle+reinnervation%22%29%29+OR+%28TITLE-ABS%28%22Targeted+muscle+re-innervation%22%29%29%29+OR+%28TITLE-ABS%28TMR%29%29%29+OR+%28TITLE-ABS%28%22Regenerative+peripheral+nerve+interface%22%29%29%29+OR+%28TITLE-ABS%28RPNI%29%29%29+OR+%28TITLE-ABS%28%22nerve+transfer%22%29%29%29+OR+%28TITLE-ABS%28TMRPNI%29%29%29+OR+%28INDEXTERMS%28%22Nerve+transfer%22%29%29%29&amp;origin=searchadvanced&amp;editSaveSearch=&amp;txGid=5f14f0ff90c9aee60bba0cbe691c03c2&amp;sessionSearchId=c598a097e688ce35758bf5a6f0e3af46&amp;limit=10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